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76874" w14:textId="3F4F6FBF" w:rsidR="00044FEF" w:rsidRPr="002C4593" w:rsidRDefault="000D14B3" w:rsidP="002B789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B7898">
        <w:rPr>
          <w:rFonts w:ascii="Arial" w:hAnsi="Arial" w:cs="Arial"/>
          <w:b/>
          <w:bCs/>
          <w:sz w:val="20"/>
          <w:szCs w:val="20"/>
          <w:lang w:val="en-GB"/>
        </w:rPr>
        <w:t>Additional file 1</w:t>
      </w:r>
      <w:r w:rsidR="00C76386">
        <w:rPr>
          <w:rFonts w:ascii="Arial" w:hAnsi="Arial" w:cs="Arial"/>
          <w:sz w:val="20"/>
          <w:szCs w:val="20"/>
          <w:lang w:val="en-GB"/>
        </w:rPr>
        <w:t xml:space="preserve">: </w:t>
      </w:r>
      <w:r w:rsidR="00741BA3">
        <w:rPr>
          <w:rFonts w:ascii="Arial" w:hAnsi="Arial" w:cs="Arial"/>
          <w:sz w:val="20"/>
          <w:szCs w:val="20"/>
          <w:lang w:val="en-GB"/>
        </w:rPr>
        <w:t>Cause hierarchy for all non-communicable diseases; GBD 2017 study</w:t>
      </w:r>
      <w:r w:rsidR="00BB0D52">
        <w:rPr>
          <w:rFonts w:ascii="Arial" w:hAnsi="Arial" w:cs="Arial"/>
          <w:sz w:val="20"/>
          <w:szCs w:val="20"/>
          <w:lang w:val="en-GB"/>
        </w:rPr>
        <w:t>*</w:t>
      </w:r>
    </w:p>
    <w:p w14:paraId="71E8ED55" w14:textId="0FE5B963" w:rsidR="000D14B3" w:rsidRPr="002C4593" w:rsidRDefault="000D14B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93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679"/>
        <w:gridCol w:w="4674"/>
        <w:gridCol w:w="6"/>
      </w:tblGrid>
      <w:tr w:rsidR="00741BA3" w:rsidRPr="00BB28A1" w14:paraId="17785EA6" w14:textId="77777777" w:rsidTr="00BB28A1">
        <w:trPr>
          <w:gridAfter w:val="1"/>
          <w:wAfter w:w="6" w:type="dxa"/>
        </w:trPr>
        <w:tc>
          <w:tcPr>
            <w:tcW w:w="3994" w:type="dxa"/>
            <w:shd w:val="clear" w:color="auto" w:fill="AEAAAA" w:themeFill="background2" w:themeFillShade="BF"/>
          </w:tcPr>
          <w:p w14:paraId="2FC5B817" w14:textId="39FFEFA6" w:rsidR="00741BA3" w:rsidRPr="00BA714B" w:rsidRDefault="00741BA3" w:rsidP="00BB28A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2</w:t>
            </w:r>
          </w:p>
        </w:tc>
        <w:tc>
          <w:tcPr>
            <w:tcW w:w="5353" w:type="dxa"/>
            <w:gridSpan w:val="2"/>
            <w:shd w:val="clear" w:color="auto" w:fill="AEAAAA" w:themeFill="background2" w:themeFillShade="BF"/>
          </w:tcPr>
          <w:p w14:paraId="4F342278" w14:textId="18CDDB73" w:rsidR="00741BA3" w:rsidRPr="00BA714B" w:rsidRDefault="00741BA3" w:rsidP="00BB28A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3</w:t>
            </w:r>
          </w:p>
        </w:tc>
      </w:tr>
      <w:tr w:rsidR="00BB28A1" w:rsidRPr="00BB28A1" w14:paraId="0FC97250" w14:textId="77777777" w:rsidTr="00BB28A1">
        <w:tc>
          <w:tcPr>
            <w:tcW w:w="9353" w:type="dxa"/>
            <w:gridSpan w:val="4"/>
            <w:shd w:val="clear" w:color="auto" w:fill="D0CECE" w:themeFill="background2" w:themeFillShade="E6"/>
          </w:tcPr>
          <w:p w14:paraId="76EA263A" w14:textId="2D3FBF09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Neoplasms </w:t>
            </w:r>
          </w:p>
        </w:tc>
      </w:tr>
      <w:tr w:rsidR="00BB28A1" w:rsidRPr="00BB28A1" w14:paraId="5C6FEDA6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  <w:shd w:val="clear" w:color="auto" w:fill="auto"/>
          </w:tcPr>
          <w:p w14:paraId="7FD3CBE9" w14:textId="38DDBEC2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53" w:type="dxa"/>
            <w:gridSpan w:val="2"/>
          </w:tcPr>
          <w:p w14:paraId="7B42A007" w14:textId="56CC78B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Lip and oral cavity cancer</w:t>
            </w:r>
          </w:p>
        </w:tc>
      </w:tr>
      <w:tr w:rsidR="00BB28A1" w:rsidRPr="00BB28A1" w14:paraId="1415719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CFCEA2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DAF7C6A" w14:textId="26DCD462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Nasopharynx cancer</w:t>
            </w:r>
          </w:p>
        </w:tc>
      </w:tr>
      <w:tr w:rsidR="00BB28A1" w:rsidRPr="00BB28A1" w14:paraId="366E9A0A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5B2D944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945B669" w14:textId="519833EC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  <w:proofErr w:type="gramEnd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 pharynx cancer</w:t>
            </w:r>
          </w:p>
        </w:tc>
      </w:tr>
      <w:tr w:rsidR="00BB28A1" w:rsidRPr="00BB28A1" w14:paraId="4CFDB806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C1831FF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742DE99" w14:textId="0DEDA73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Esophageal cancer</w:t>
            </w:r>
          </w:p>
        </w:tc>
      </w:tr>
      <w:tr w:rsidR="00BB28A1" w:rsidRPr="00BB28A1" w14:paraId="03E70B7B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C89920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4B3D3D7" w14:textId="16094A9D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Stomach cancer</w:t>
            </w:r>
          </w:p>
        </w:tc>
      </w:tr>
      <w:tr w:rsidR="00BB28A1" w:rsidRPr="00BB28A1" w14:paraId="52644236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1B02043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CD28C1C" w14:textId="1D8A58CC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olon and rectum cancer</w:t>
            </w:r>
          </w:p>
        </w:tc>
      </w:tr>
      <w:tr w:rsidR="00BB28A1" w:rsidRPr="00BB28A1" w14:paraId="57BECFDF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B4D0441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4A92E5F" w14:textId="5A89DB6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Liver cancer</w:t>
            </w:r>
          </w:p>
        </w:tc>
      </w:tr>
      <w:tr w:rsidR="00BB28A1" w:rsidRPr="00BB28A1" w14:paraId="1AE8E7A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113717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1F4703E" w14:textId="51E24570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Gallbladder and biliary tract cancer</w:t>
            </w:r>
          </w:p>
        </w:tc>
      </w:tr>
      <w:tr w:rsidR="00BB28A1" w:rsidRPr="00BB28A1" w14:paraId="04DD499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40BEAC0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839B5F9" w14:textId="48773C0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ancreatic cancer</w:t>
            </w:r>
          </w:p>
        </w:tc>
      </w:tr>
      <w:tr w:rsidR="00BB28A1" w:rsidRPr="00BB28A1" w14:paraId="22A3ECEA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85BFC98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BF6208C" w14:textId="7E88144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Larynx cancer</w:t>
            </w:r>
          </w:p>
        </w:tc>
      </w:tr>
      <w:tr w:rsidR="00BB28A1" w:rsidRPr="00BB28A1" w14:paraId="2453E55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5C4832F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EE96210" w14:textId="5C26C19D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Tracheal, bronchus, and lung cancer</w:t>
            </w:r>
          </w:p>
        </w:tc>
      </w:tr>
      <w:tr w:rsidR="00BB28A1" w:rsidRPr="00BB28A1" w14:paraId="1EE94CD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1916137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14B6070" w14:textId="1316C1B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Malignant skin melanoma</w:t>
            </w:r>
          </w:p>
        </w:tc>
      </w:tr>
      <w:tr w:rsidR="00BB28A1" w:rsidRPr="00BB28A1" w14:paraId="68621796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7348E97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64F3E8D" w14:textId="66E87CD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Non-melanoma skin cancer</w:t>
            </w:r>
          </w:p>
        </w:tc>
      </w:tr>
      <w:tr w:rsidR="00BB28A1" w:rsidRPr="00BB28A1" w14:paraId="4197EB1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62FC510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1A7BC0C" w14:textId="7F2EBA0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reast cancer</w:t>
            </w:r>
          </w:p>
        </w:tc>
      </w:tr>
      <w:tr w:rsidR="00BB28A1" w:rsidRPr="00BB28A1" w14:paraId="3236AE14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C219F19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0E17D91" w14:textId="796C6EA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ervical cancer</w:t>
            </w:r>
          </w:p>
        </w:tc>
      </w:tr>
      <w:tr w:rsidR="00BB28A1" w:rsidRPr="00BB28A1" w14:paraId="0BEECC2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D85C7A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048D663" w14:textId="498D515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Uterine cancer</w:t>
            </w:r>
          </w:p>
        </w:tc>
      </w:tr>
      <w:tr w:rsidR="00BB28A1" w:rsidRPr="00BB28A1" w14:paraId="7CC73879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31ABEC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4166EA8" w14:textId="1A5E9D7D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varian cancer</w:t>
            </w:r>
          </w:p>
        </w:tc>
      </w:tr>
      <w:tr w:rsidR="00BB28A1" w:rsidRPr="00BB28A1" w14:paraId="0E47A93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1CE846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ABB16D9" w14:textId="3A66A924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rostate cancer</w:t>
            </w:r>
          </w:p>
        </w:tc>
      </w:tr>
      <w:tr w:rsidR="00BB28A1" w:rsidRPr="00BB28A1" w14:paraId="7B5E6A4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E324304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941F395" w14:textId="5E4DCE7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Testicular cancer</w:t>
            </w:r>
          </w:p>
        </w:tc>
      </w:tr>
      <w:tr w:rsidR="00BB28A1" w:rsidRPr="00BB28A1" w14:paraId="5D531E5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01F3A91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916CFB9" w14:textId="7DAFC0A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Kidney cancer</w:t>
            </w:r>
          </w:p>
        </w:tc>
      </w:tr>
      <w:tr w:rsidR="00BB28A1" w:rsidRPr="00BB28A1" w14:paraId="59D0CA9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8BF3589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A75AB60" w14:textId="28A2B07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ladder cancer</w:t>
            </w:r>
          </w:p>
        </w:tc>
      </w:tr>
      <w:tr w:rsidR="00BB28A1" w:rsidRPr="00BB28A1" w14:paraId="00F67BA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9F7F05F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7CD423A" w14:textId="0C0A084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rain and nervous system cancer</w:t>
            </w:r>
          </w:p>
        </w:tc>
      </w:tr>
      <w:tr w:rsidR="00BB28A1" w:rsidRPr="00BB28A1" w14:paraId="03AED219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AF19014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03118C5" w14:textId="3805954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Thyroid cancer</w:t>
            </w:r>
          </w:p>
        </w:tc>
      </w:tr>
      <w:tr w:rsidR="00BB28A1" w:rsidRPr="00BB28A1" w14:paraId="3E0481F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E77349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E2A762C" w14:textId="70B37869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Mesothelioma</w:t>
            </w:r>
          </w:p>
        </w:tc>
      </w:tr>
      <w:tr w:rsidR="00BB28A1" w:rsidRPr="00BB28A1" w14:paraId="37F63A5F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DFA2CC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195B966" w14:textId="3203B410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Hodgkin lymphoma</w:t>
            </w:r>
          </w:p>
        </w:tc>
      </w:tr>
      <w:tr w:rsidR="00BB28A1" w:rsidRPr="00BB28A1" w14:paraId="7CF36B4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C2A30D0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99FA7C0" w14:textId="3ED43325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Non-Hodgkin lymphoma</w:t>
            </w:r>
          </w:p>
        </w:tc>
      </w:tr>
      <w:tr w:rsidR="00BB28A1" w:rsidRPr="00BB28A1" w14:paraId="73EA8AB7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1669C38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883D0B4" w14:textId="12BD682C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Multiple myeloma</w:t>
            </w:r>
          </w:p>
        </w:tc>
      </w:tr>
      <w:tr w:rsidR="00BB28A1" w:rsidRPr="00BB28A1" w14:paraId="6B91124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7D87C1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71DC166" w14:textId="709D064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Leukemia</w:t>
            </w:r>
            <w:proofErr w:type="spellEnd"/>
          </w:p>
        </w:tc>
      </w:tr>
      <w:tr w:rsidR="00BB28A1" w:rsidRPr="00BB28A1" w14:paraId="77257775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77674A0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664E156" w14:textId="558F267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malignant neoplasms</w:t>
            </w:r>
          </w:p>
        </w:tc>
      </w:tr>
      <w:tr w:rsidR="00BB28A1" w:rsidRPr="00BB28A1" w14:paraId="192BEED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364ADD3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86D6E43" w14:textId="54F409F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neoplasms</w:t>
            </w:r>
          </w:p>
        </w:tc>
      </w:tr>
      <w:tr w:rsidR="00BB28A1" w:rsidRPr="00BB28A1" w14:paraId="0EF3505B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0B95DAB0" w14:textId="23D4D38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rdiovascular diseases</w:t>
            </w:r>
          </w:p>
        </w:tc>
      </w:tr>
      <w:tr w:rsidR="00BB28A1" w:rsidRPr="00BB28A1" w14:paraId="3DF0F838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3F0C244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FD87442" w14:textId="5D600054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Rheumatic heart disease</w:t>
            </w:r>
          </w:p>
        </w:tc>
      </w:tr>
      <w:tr w:rsidR="00BB28A1" w:rsidRPr="00BB28A1" w14:paraId="01B1995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06F59ED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AD9D448" w14:textId="61CE1252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Ischemic heart disease</w:t>
            </w:r>
          </w:p>
        </w:tc>
      </w:tr>
      <w:tr w:rsidR="00BB28A1" w:rsidRPr="00BB28A1" w14:paraId="0EA46AD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5534CA9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7B0A486" w14:textId="6D4C696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Stroke</w:t>
            </w:r>
          </w:p>
        </w:tc>
      </w:tr>
      <w:tr w:rsidR="00BB28A1" w:rsidRPr="00BB28A1" w14:paraId="62C7B01F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4A3A2D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4AB82DA" w14:textId="1AFFA85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Hypertensive heart disease</w:t>
            </w:r>
          </w:p>
        </w:tc>
      </w:tr>
      <w:tr w:rsidR="00BB28A1" w:rsidRPr="00BB28A1" w14:paraId="216BA66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1BC87A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8ADDFB2" w14:textId="2A383C5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Non-rheumatic valvular heart disease</w:t>
            </w:r>
          </w:p>
        </w:tc>
      </w:tr>
      <w:tr w:rsidR="00BB28A1" w:rsidRPr="00BB28A1" w14:paraId="5B17A16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9DC799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A3269F4" w14:textId="14B5FEB0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ardiomyopathy and myocarditis</w:t>
            </w:r>
          </w:p>
        </w:tc>
      </w:tr>
      <w:tr w:rsidR="00BB28A1" w:rsidRPr="00BB28A1" w14:paraId="205B0177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4973473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7C3DF51" w14:textId="6A8A884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trial fibrillation and flutter</w:t>
            </w:r>
          </w:p>
        </w:tc>
      </w:tr>
      <w:tr w:rsidR="00BB28A1" w:rsidRPr="00BB28A1" w14:paraId="4B562B2E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32CA16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23877BC" w14:textId="2E06C1E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ortic aneurysm</w:t>
            </w:r>
          </w:p>
        </w:tc>
      </w:tr>
      <w:tr w:rsidR="00BB28A1" w:rsidRPr="00BB28A1" w14:paraId="42B3862C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3C37348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C2A6D65" w14:textId="2401D71C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eripheral artery disease</w:t>
            </w:r>
          </w:p>
        </w:tc>
      </w:tr>
      <w:tr w:rsidR="00BB28A1" w:rsidRPr="00BB28A1" w14:paraId="6B7D2DB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C2F0E9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44F9112" w14:textId="20D3AC6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Endocarditis</w:t>
            </w:r>
          </w:p>
        </w:tc>
      </w:tr>
      <w:tr w:rsidR="00BB28A1" w:rsidRPr="00BB28A1" w14:paraId="18EB029B" w14:textId="77777777" w:rsidTr="00BB28A1">
        <w:trPr>
          <w:gridAfter w:val="1"/>
          <w:wAfter w:w="6" w:type="dxa"/>
        </w:trPr>
        <w:tc>
          <w:tcPr>
            <w:tcW w:w="3994" w:type="dxa"/>
            <w:vMerge/>
            <w:tcBorders>
              <w:bottom w:val="single" w:sz="4" w:space="0" w:color="auto"/>
            </w:tcBorders>
          </w:tcPr>
          <w:p w14:paraId="3C4EA41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bottom w:val="single" w:sz="4" w:space="0" w:color="auto"/>
            </w:tcBorders>
          </w:tcPr>
          <w:p w14:paraId="68100CD9" w14:textId="77777777" w:rsid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cardiovascular and circulatory diseases</w:t>
            </w:r>
          </w:p>
          <w:p w14:paraId="2FF9B03E" w14:textId="524CD18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B28A1" w:rsidRPr="00BB28A1" w14:paraId="0B6B245E" w14:textId="77777777" w:rsidTr="000C0C92">
        <w:trPr>
          <w:gridAfter w:val="1"/>
          <w:wAfter w:w="6" w:type="dxa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FF78E82" w14:textId="6A69A9E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B28A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(continued from previous page)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22C1A1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BB28A1" w:rsidRPr="00BB28A1" w14:paraId="4C0CB9B3" w14:textId="77777777" w:rsidTr="000C0C92">
        <w:trPr>
          <w:gridAfter w:val="1"/>
          <w:wAfter w:w="6" w:type="dxa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04B786B" w14:textId="2B225344" w:rsidR="00BB28A1" w:rsidRPr="00BA714B" w:rsidRDefault="00BB28A1" w:rsidP="00BB28A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2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879FDC" w14:textId="5EE120FB" w:rsidR="00BB28A1" w:rsidRPr="00BA714B" w:rsidRDefault="00BB28A1" w:rsidP="00BB28A1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3</w:t>
            </w:r>
          </w:p>
        </w:tc>
      </w:tr>
      <w:tr w:rsidR="00BB28A1" w:rsidRPr="00BB28A1" w14:paraId="11AE095D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FA32ACE" w14:textId="2316E5E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ronic respiratory diseases</w:t>
            </w:r>
          </w:p>
        </w:tc>
      </w:tr>
      <w:tr w:rsidR="00BB28A1" w:rsidRPr="00BB28A1" w14:paraId="596EB0B8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5CA9F72C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F7C2A46" w14:textId="68057239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hronic obstructive pulmonary disease</w:t>
            </w:r>
          </w:p>
        </w:tc>
      </w:tr>
      <w:tr w:rsidR="00BB28A1" w:rsidRPr="00BB28A1" w14:paraId="1541316B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67E7543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C654CD4" w14:textId="1924B0B8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neumoconiosis</w:t>
            </w:r>
          </w:p>
        </w:tc>
      </w:tr>
      <w:tr w:rsidR="00BB28A1" w:rsidRPr="00BB28A1" w14:paraId="2CFA602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E54004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79C9484" w14:textId="4B8F5599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sthma</w:t>
            </w:r>
          </w:p>
        </w:tc>
      </w:tr>
      <w:tr w:rsidR="00BB28A1" w:rsidRPr="00BB28A1" w14:paraId="2927260E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0513731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6BF04C7" w14:textId="26CC0A4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Interstitial lung disease and pulmonary sarcoidosis</w:t>
            </w:r>
          </w:p>
        </w:tc>
      </w:tr>
      <w:tr w:rsidR="00BB28A1" w:rsidRPr="00BB28A1" w14:paraId="026D974B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DEBAE31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586761A" w14:textId="3FE21F0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chronic respiratory diseases</w:t>
            </w:r>
          </w:p>
        </w:tc>
      </w:tr>
      <w:tr w:rsidR="00BB28A1" w:rsidRPr="00BB28A1" w14:paraId="12264161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391267D6" w14:textId="2E5EE59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igestive diseases</w:t>
            </w:r>
          </w:p>
        </w:tc>
      </w:tr>
      <w:tr w:rsidR="00BB28A1" w:rsidRPr="00BB28A1" w14:paraId="5803AB20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60A6E86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E2E79CD" w14:textId="6EE554D1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irrhosis and other chronic liver diseases</w:t>
            </w:r>
          </w:p>
        </w:tc>
      </w:tr>
      <w:tr w:rsidR="00BB28A1" w:rsidRPr="00BB28A1" w14:paraId="2DA98AFA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FC8DBF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7AC724A" w14:textId="197408B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Upper digestive system diseases</w:t>
            </w:r>
          </w:p>
        </w:tc>
      </w:tr>
      <w:tr w:rsidR="00BB28A1" w:rsidRPr="00BB28A1" w14:paraId="3617B5B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C4569A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DF39E95" w14:textId="10C7D2A2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ppendicitis</w:t>
            </w:r>
          </w:p>
        </w:tc>
      </w:tr>
      <w:tr w:rsidR="00BB28A1" w:rsidRPr="00BB28A1" w14:paraId="20104495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6A1E8A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C66D543" w14:textId="304E93F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aralytic ileus and intestinal obstruction</w:t>
            </w:r>
          </w:p>
        </w:tc>
      </w:tr>
      <w:tr w:rsidR="00BB28A1" w:rsidRPr="00BB28A1" w14:paraId="3F1203E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B23C86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6CC84DE" w14:textId="47B989F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Inguinal, femoral, and abdominal hernia</w:t>
            </w:r>
          </w:p>
        </w:tc>
      </w:tr>
      <w:tr w:rsidR="00BB28A1" w:rsidRPr="00BB28A1" w14:paraId="0C845CD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151D58A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B79D8F0" w14:textId="576CE58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Inflammatory bowel disease</w:t>
            </w:r>
          </w:p>
        </w:tc>
      </w:tr>
      <w:tr w:rsidR="00BB28A1" w:rsidRPr="00BB28A1" w14:paraId="478E402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CE9412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B752161" w14:textId="1865916C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Vascular intestinal disorders</w:t>
            </w:r>
          </w:p>
        </w:tc>
      </w:tr>
      <w:tr w:rsidR="00BB28A1" w:rsidRPr="00BB28A1" w14:paraId="586564B9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E09A32D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2C5C6B8" w14:textId="3DA5F89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Gallbladder and biliary diseases</w:t>
            </w:r>
          </w:p>
        </w:tc>
      </w:tr>
      <w:tr w:rsidR="00BB28A1" w:rsidRPr="00BB28A1" w14:paraId="6B2FB43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4D5EBE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DC860A0" w14:textId="132556A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ancreatitis</w:t>
            </w:r>
          </w:p>
        </w:tc>
      </w:tr>
      <w:tr w:rsidR="00BB28A1" w:rsidRPr="00BB28A1" w14:paraId="253187E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0207C04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942728F" w14:textId="7E298FF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digestive diseases</w:t>
            </w:r>
          </w:p>
        </w:tc>
      </w:tr>
      <w:tr w:rsidR="00BB28A1" w:rsidRPr="00BB28A1" w14:paraId="30E6635A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06100D99" w14:textId="5484B8BF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eurological disorders</w:t>
            </w:r>
          </w:p>
        </w:tc>
      </w:tr>
      <w:tr w:rsidR="00BB28A1" w:rsidRPr="00BB28A1" w14:paraId="485C8F09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117E3316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17AA018" w14:textId="392714E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lzheimer's disease and other dementias</w:t>
            </w:r>
          </w:p>
        </w:tc>
      </w:tr>
      <w:tr w:rsidR="00BB28A1" w:rsidRPr="00BB28A1" w14:paraId="775616DC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21E82FB4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37AC14A" w14:textId="7B9218B4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arkinson's disease</w:t>
            </w:r>
          </w:p>
        </w:tc>
      </w:tr>
      <w:tr w:rsidR="00BB28A1" w:rsidRPr="00BB28A1" w14:paraId="736D40F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CB7F41A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81C5EC9" w14:textId="1CA6409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Epilepsy</w:t>
            </w:r>
          </w:p>
        </w:tc>
      </w:tr>
      <w:tr w:rsidR="00BB28A1" w:rsidRPr="00BB28A1" w14:paraId="4FF0F5CF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16194E7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79A27AD" w14:textId="41F28193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Multiple sclerosis</w:t>
            </w:r>
          </w:p>
        </w:tc>
      </w:tr>
      <w:tr w:rsidR="00BB28A1" w:rsidRPr="00BB28A1" w14:paraId="6675B49C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7723BFA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473B865" w14:textId="27CD55A9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Motor neuron disease</w:t>
            </w:r>
          </w:p>
        </w:tc>
      </w:tr>
      <w:tr w:rsidR="00BB28A1" w:rsidRPr="00BB28A1" w14:paraId="739F2BE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C9EAE2C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E8C9E3B" w14:textId="732AE578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Headache disorders</w:t>
            </w:r>
          </w:p>
        </w:tc>
      </w:tr>
      <w:tr w:rsidR="00BB28A1" w:rsidRPr="00BB28A1" w14:paraId="40B33B61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3C6326B0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2D00095" w14:textId="71C5ED7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neurological disorders</w:t>
            </w:r>
          </w:p>
        </w:tc>
      </w:tr>
      <w:tr w:rsidR="00BB28A1" w:rsidRPr="00BB28A1" w14:paraId="675AF5BD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2AB7C706" w14:textId="1449340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Mental disorders </w:t>
            </w:r>
          </w:p>
        </w:tc>
      </w:tr>
      <w:tr w:rsidR="00BB28A1" w:rsidRPr="00BB28A1" w14:paraId="59B09B34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2406611D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3C863FD" w14:textId="26A2C268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Schizophrenia</w:t>
            </w:r>
          </w:p>
        </w:tc>
      </w:tr>
      <w:tr w:rsidR="00BB28A1" w:rsidRPr="00BB28A1" w14:paraId="2846FBF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73EFFD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6EAC9A7" w14:textId="359A375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Depressive disorders</w:t>
            </w:r>
          </w:p>
        </w:tc>
      </w:tr>
      <w:tr w:rsidR="00BB28A1" w:rsidRPr="00BB28A1" w14:paraId="10B7ADD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63DD72D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D74B103" w14:textId="3C727338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ipolar disorder</w:t>
            </w:r>
          </w:p>
        </w:tc>
      </w:tr>
      <w:tr w:rsidR="00BB28A1" w:rsidRPr="00BB28A1" w14:paraId="0E7A834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195AEBB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65D25A9" w14:textId="4669909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nxiety disorders</w:t>
            </w:r>
          </w:p>
        </w:tc>
      </w:tr>
      <w:tr w:rsidR="00BB28A1" w:rsidRPr="00BB28A1" w14:paraId="025469C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D0A6408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2AC2D58" w14:textId="05DD79F4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Eating disorders</w:t>
            </w:r>
          </w:p>
        </w:tc>
      </w:tr>
      <w:tr w:rsidR="00BB28A1" w:rsidRPr="00BB28A1" w14:paraId="265B1B95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B6AC4D7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A0E6C3C" w14:textId="61F0583D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utism spectrum disorders</w:t>
            </w:r>
          </w:p>
        </w:tc>
      </w:tr>
      <w:tr w:rsidR="00BB28A1" w:rsidRPr="00BB28A1" w14:paraId="6E3E2B46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03DD82E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F9B2744" w14:textId="12BF5DE6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ttention-deficit/hyperactivity disorder</w:t>
            </w:r>
          </w:p>
        </w:tc>
      </w:tr>
      <w:tr w:rsidR="00BB28A1" w:rsidRPr="00BB28A1" w14:paraId="78F5D367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20F18E2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83A8B10" w14:textId="09F28131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onduct disorder</w:t>
            </w:r>
          </w:p>
        </w:tc>
      </w:tr>
      <w:tr w:rsidR="00BB28A1" w:rsidRPr="00BB28A1" w14:paraId="4481D098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721FA195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286B2B0" w14:textId="2B8174BA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Idiopathic developmental intellectual disability</w:t>
            </w:r>
          </w:p>
        </w:tc>
      </w:tr>
      <w:tr w:rsidR="00BB28A1" w:rsidRPr="00BB28A1" w14:paraId="6B5EF294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432C3C13" w14:textId="77777777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3096B1D" w14:textId="006E9E1E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mental disorders</w:t>
            </w:r>
          </w:p>
        </w:tc>
      </w:tr>
      <w:tr w:rsidR="00BB28A1" w:rsidRPr="00BB28A1" w14:paraId="3B39AF02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1EE11043" w14:textId="367712BB" w:rsidR="00BB28A1" w:rsidRPr="00BB28A1" w:rsidRDefault="00BB28A1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bstance use disorders</w:t>
            </w:r>
          </w:p>
        </w:tc>
      </w:tr>
      <w:tr w:rsidR="00FC5644" w:rsidRPr="00BB28A1" w14:paraId="1F3A9352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60BDED22" w14:textId="77777777" w:rsidR="00FC5644" w:rsidRPr="00BB28A1" w:rsidRDefault="00FC5644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13F29FC" w14:textId="1E115EC4" w:rsidR="00FC5644" w:rsidRPr="00BB28A1" w:rsidRDefault="00FC5644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C5644">
              <w:rPr>
                <w:rFonts w:ascii="Arial" w:hAnsi="Arial" w:cs="Arial"/>
                <w:sz w:val="22"/>
                <w:szCs w:val="22"/>
                <w:lang w:val="en-GB"/>
              </w:rPr>
              <w:t>Alcohol use disorders</w:t>
            </w:r>
          </w:p>
        </w:tc>
      </w:tr>
      <w:tr w:rsidR="00FC5644" w:rsidRPr="00BB28A1" w14:paraId="59813BA5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bottom w:val="nil"/>
            </w:tcBorders>
          </w:tcPr>
          <w:p w14:paraId="60AE9692" w14:textId="77777777" w:rsidR="00FC5644" w:rsidRPr="00BB28A1" w:rsidRDefault="00FC5644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bottom w:val="nil"/>
            </w:tcBorders>
          </w:tcPr>
          <w:p w14:paraId="24D34EC2" w14:textId="717946E1" w:rsidR="00FC5644" w:rsidRPr="00BB28A1" w:rsidRDefault="00FC5644" w:rsidP="00BB28A1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C5644">
              <w:rPr>
                <w:rFonts w:ascii="Arial" w:hAnsi="Arial" w:cs="Arial"/>
                <w:sz w:val="22"/>
                <w:szCs w:val="22"/>
                <w:lang w:val="en-GB"/>
              </w:rPr>
              <w:t>Drug use disorders</w:t>
            </w:r>
          </w:p>
        </w:tc>
      </w:tr>
      <w:tr w:rsidR="00FC5644" w:rsidRPr="00BB28A1" w14:paraId="245F1E4F" w14:textId="77777777" w:rsidTr="00FC5644">
        <w:trPr>
          <w:gridAfter w:val="1"/>
          <w:wAfter w:w="6" w:type="dxa"/>
        </w:trPr>
        <w:tc>
          <w:tcPr>
            <w:tcW w:w="9347" w:type="dxa"/>
            <w:gridSpan w:val="3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B033041" w14:textId="034FA306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Diabetes and kidney diseases </w:t>
            </w:r>
          </w:p>
        </w:tc>
      </w:tr>
      <w:tr w:rsidR="00FC5644" w:rsidRPr="00BB28A1" w14:paraId="596A1282" w14:textId="77777777" w:rsidTr="00FC5644">
        <w:trPr>
          <w:gridAfter w:val="1"/>
          <w:wAfter w:w="6" w:type="dxa"/>
        </w:trPr>
        <w:tc>
          <w:tcPr>
            <w:tcW w:w="3994" w:type="dxa"/>
            <w:vMerge w:val="restart"/>
            <w:tcBorders>
              <w:top w:val="nil"/>
            </w:tcBorders>
          </w:tcPr>
          <w:p w14:paraId="2EFBC34F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</w:tcBorders>
          </w:tcPr>
          <w:p w14:paraId="0B80708A" w14:textId="3601342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Diabetes mellitus</w:t>
            </w:r>
          </w:p>
        </w:tc>
      </w:tr>
      <w:tr w:rsidR="00FC5644" w:rsidRPr="00BB28A1" w14:paraId="6E293614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554DDCA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3CD830C" w14:textId="346EFD78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hronic kidney disease</w:t>
            </w:r>
          </w:p>
        </w:tc>
      </w:tr>
      <w:tr w:rsidR="00FC5644" w:rsidRPr="00BB28A1" w14:paraId="50856234" w14:textId="77777777" w:rsidTr="00FC5644">
        <w:trPr>
          <w:gridAfter w:val="1"/>
          <w:wAfter w:w="6" w:type="dxa"/>
        </w:trPr>
        <w:tc>
          <w:tcPr>
            <w:tcW w:w="3994" w:type="dxa"/>
            <w:vMerge/>
            <w:tcBorders>
              <w:bottom w:val="single" w:sz="4" w:space="0" w:color="auto"/>
            </w:tcBorders>
          </w:tcPr>
          <w:p w14:paraId="3E0C8B7C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bottom w:val="single" w:sz="4" w:space="0" w:color="auto"/>
            </w:tcBorders>
          </w:tcPr>
          <w:p w14:paraId="77065F0E" w14:textId="77777777" w:rsidR="00FC5644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cute glomerulonephritis</w:t>
            </w:r>
          </w:p>
          <w:p w14:paraId="3411EFCA" w14:textId="77777777" w:rsidR="00FC5644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24FF562" w14:textId="4A798C8E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C5644" w:rsidRPr="00BB28A1" w14:paraId="645DBBC7" w14:textId="77777777" w:rsidTr="00FC5644">
        <w:trPr>
          <w:gridAfter w:val="1"/>
          <w:wAfter w:w="6" w:type="dxa"/>
        </w:trPr>
        <w:tc>
          <w:tcPr>
            <w:tcW w:w="93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C820DF1" w14:textId="5389ABD3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(continued from previous page)</w:t>
            </w:r>
          </w:p>
        </w:tc>
      </w:tr>
      <w:tr w:rsidR="00FC5644" w:rsidRPr="00BB28A1" w14:paraId="058B6C74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DD6C9F1" w14:textId="3A2A64D7" w:rsidR="00FC5644" w:rsidRPr="00BA714B" w:rsidRDefault="00FC5644" w:rsidP="00FC56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2</w:t>
            </w:r>
          </w:p>
        </w:tc>
        <w:tc>
          <w:tcPr>
            <w:tcW w:w="5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708BEC5" w14:textId="076B5B89" w:rsidR="00FC5644" w:rsidRPr="00BA714B" w:rsidRDefault="00FC5644" w:rsidP="00FC56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714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vel 3</w:t>
            </w:r>
          </w:p>
        </w:tc>
      </w:tr>
      <w:tr w:rsidR="00FC5644" w:rsidRPr="00BB28A1" w14:paraId="305AB921" w14:textId="77777777" w:rsidTr="00FC5644">
        <w:trPr>
          <w:gridAfter w:val="1"/>
          <w:wAfter w:w="6" w:type="dxa"/>
        </w:trPr>
        <w:tc>
          <w:tcPr>
            <w:tcW w:w="9347" w:type="dxa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45D74E8" w14:textId="76047381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kin and subcutaneous diseases</w:t>
            </w:r>
          </w:p>
        </w:tc>
      </w:tr>
      <w:tr w:rsidR="00FC5644" w:rsidRPr="00BB28A1" w14:paraId="1762A5E0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237D0074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0D873756" w14:textId="216DD402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Dermatitis</w:t>
            </w:r>
          </w:p>
        </w:tc>
      </w:tr>
      <w:tr w:rsidR="00FC5644" w:rsidRPr="00BB28A1" w14:paraId="7ECA1ABC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3E824EBA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81312EF" w14:textId="63A430C9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soriasis</w:t>
            </w:r>
          </w:p>
        </w:tc>
      </w:tr>
      <w:tr w:rsidR="00FC5644" w:rsidRPr="00BB28A1" w14:paraId="343EACC4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bottom w:val="nil"/>
            </w:tcBorders>
          </w:tcPr>
          <w:p w14:paraId="2A709C2E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bottom w:val="nil"/>
            </w:tcBorders>
          </w:tcPr>
          <w:p w14:paraId="3D244A2E" w14:textId="70C0523C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acterial skin diseases</w:t>
            </w:r>
          </w:p>
        </w:tc>
      </w:tr>
      <w:tr w:rsidR="00FC5644" w:rsidRPr="00BB28A1" w14:paraId="3F30BD4A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top w:val="nil"/>
              <w:bottom w:val="nil"/>
            </w:tcBorders>
          </w:tcPr>
          <w:p w14:paraId="52A29767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42973DF5" w14:textId="1001C6F3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Scabies</w:t>
            </w:r>
          </w:p>
        </w:tc>
      </w:tr>
      <w:tr w:rsidR="00FC5644" w:rsidRPr="00BB28A1" w14:paraId="08100626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top w:val="nil"/>
              <w:bottom w:val="nil"/>
            </w:tcBorders>
          </w:tcPr>
          <w:p w14:paraId="4BDA9F31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1D19F671" w14:textId="07EFB1C3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Fungal skin diseases</w:t>
            </w:r>
          </w:p>
        </w:tc>
      </w:tr>
      <w:tr w:rsidR="00FC5644" w:rsidRPr="00BB28A1" w14:paraId="39873572" w14:textId="77777777" w:rsidTr="00FC5644">
        <w:trPr>
          <w:gridAfter w:val="1"/>
          <w:wAfter w:w="6" w:type="dxa"/>
        </w:trPr>
        <w:tc>
          <w:tcPr>
            <w:tcW w:w="3994" w:type="dxa"/>
            <w:tcBorders>
              <w:top w:val="nil"/>
            </w:tcBorders>
          </w:tcPr>
          <w:p w14:paraId="69C8A303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</w:tcBorders>
          </w:tcPr>
          <w:p w14:paraId="5122A7AB" w14:textId="1A6F9825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Viral skin diseases</w:t>
            </w:r>
          </w:p>
        </w:tc>
      </w:tr>
      <w:tr w:rsidR="00FC5644" w:rsidRPr="00BB28A1" w14:paraId="5F081103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131A2697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D472FF7" w14:textId="6436CFAF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cne vulgaris</w:t>
            </w:r>
          </w:p>
        </w:tc>
      </w:tr>
      <w:tr w:rsidR="00FC5644" w:rsidRPr="00BB28A1" w14:paraId="19B0A641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53818AB6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BB3542A" w14:textId="784DA72F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lopecia areata</w:t>
            </w:r>
          </w:p>
        </w:tc>
      </w:tr>
      <w:tr w:rsidR="00FC5644" w:rsidRPr="00BB28A1" w14:paraId="69032962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28E6BAAC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36940EA9" w14:textId="187F13D3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Pruritus</w:t>
            </w:r>
          </w:p>
        </w:tc>
      </w:tr>
      <w:tr w:rsidR="00FC5644" w:rsidRPr="00BB28A1" w14:paraId="386055D2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39577316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AE6EEB4" w14:textId="2BEC9F7C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Urticaria</w:t>
            </w:r>
          </w:p>
        </w:tc>
      </w:tr>
      <w:tr w:rsidR="00FC5644" w:rsidRPr="00BB28A1" w14:paraId="6140CDB5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62C91874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7BBF8B3" w14:textId="13091F7C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Decubitus ulcer</w:t>
            </w:r>
          </w:p>
        </w:tc>
      </w:tr>
      <w:tr w:rsidR="00FC5644" w:rsidRPr="00BB28A1" w14:paraId="4B12E6D2" w14:textId="77777777" w:rsidTr="00BB28A1">
        <w:trPr>
          <w:gridAfter w:val="1"/>
          <w:wAfter w:w="6" w:type="dxa"/>
        </w:trPr>
        <w:tc>
          <w:tcPr>
            <w:tcW w:w="3994" w:type="dxa"/>
          </w:tcPr>
          <w:p w14:paraId="513049B6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4488B19E" w14:textId="4ED0EFC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skin and subcutaneous diseases</w:t>
            </w:r>
          </w:p>
        </w:tc>
      </w:tr>
      <w:tr w:rsidR="00FC5644" w:rsidRPr="00BB28A1" w14:paraId="7F8FBB13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0D07CEA8" w14:textId="6BDED934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nse organ diseases</w:t>
            </w:r>
          </w:p>
        </w:tc>
      </w:tr>
      <w:tr w:rsidR="00FC5644" w:rsidRPr="00BB28A1" w14:paraId="68E95860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4808C302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32E0E5A" w14:textId="29EF88DA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Blindness and vision impairment</w:t>
            </w:r>
          </w:p>
        </w:tc>
      </w:tr>
      <w:tr w:rsidR="00FC5644" w:rsidRPr="00BB28A1" w14:paraId="29421BBC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AF0583B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175A4DA" w14:textId="01F693B9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Age-related and other hearing loss</w:t>
            </w:r>
          </w:p>
        </w:tc>
      </w:tr>
      <w:tr w:rsidR="00FC5644" w:rsidRPr="00BB28A1" w14:paraId="4D2D0813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682EBB49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63D3BE01" w14:textId="1C8C0B4D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sense organ diseases</w:t>
            </w:r>
          </w:p>
        </w:tc>
      </w:tr>
      <w:tr w:rsidR="00FC5644" w:rsidRPr="00BB28A1" w14:paraId="2CB21095" w14:textId="77777777" w:rsidTr="00BB28A1">
        <w:trPr>
          <w:gridAfter w:val="1"/>
          <w:wAfter w:w="6" w:type="dxa"/>
        </w:trPr>
        <w:tc>
          <w:tcPr>
            <w:tcW w:w="9347" w:type="dxa"/>
            <w:gridSpan w:val="3"/>
            <w:shd w:val="clear" w:color="auto" w:fill="D0CECE" w:themeFill="background2" w:themeFillShade="E6"/>
          </w:tcPr>
          <w:p w14:paraId="4E2997D1" w14:textId="541F7596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usculoskeletal disorders</w:t>
            </w:r>
          </w:p>
        </w:tc>
      </w:tr>
      <w:tr w:rsidR="00FC5644" w:rsidRPr="00BB28A1" w14:paraId="3E8987FE" w14:textId="77777777" w:rsidTr="00BB28A1">
        <w:trPr>
          <w:gridAfter w:val="1"/>
          <w:wAfter w:w="6" w:type="dxa"/>
        </w:trPr>
        <w:tc>
          <w:tcPr>
            <w:tcW w:w="3994" w:type="dxa"/>
            <w:vMerge w:val="restart"/>
          </w:tcPr>
          <w:p w14:paraId="4632EDEF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ADEC071" w14:textId="032E911A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Rheumatoid arthritis</w:t>
            </w:r>
          </w:p>
        </w:tc>
      </w:tr>
      <w:tr w:rsidR="00FC5644" w:rsidRPr="00BB28A1" w14:paraId="4D63FD34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5E27459E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23A6B46A" w14:textId="34348881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steoarthritis</w:t>
            </w:r>
          </w:p>
        </w:tc>
      </w:tr>
      <w:tr w:rsidR="00FC5644" w:rsidRPr="00BB28A1" w14:paraId="5CF3763D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FF5A4A9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5DBAA908" w14:textId="7C62CFE8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Low back pain</w:t>
            </w:r>
          </w:p>
        </w:tc>
      </w:tr>
      <w:tr w:rsidR="00FC5644" w:rsidRPr="00BB28A1" w14:paraId="521B7880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30BF64E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CF4B046" w14:textId="68DE289D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Neck pain</w:t>
            </w:r>
          </w:p>
        </w:tc>
      </w:tr>
      <w:tr w:rsidR="00FC5644" w:rsidRPr="00BB28A1" w14:paraId="5DD3C37E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02EA95DA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7C838D61" w14:textId="570E0320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Gout</w:t>
            </w:r>
          </w:p>
        </w:tc>
      </w:tr>
      <w:tr w:rsidR="00FC5644" w:rsidRPr="00BB28A1" w14:paraId="6BE6A607" w14:textId="77777777" w:rsidTr="00BB28A1">
        <w:trPr>
          <w:gridAfter w:val="1"/>
          <w:wAfter w:w="6" w:type="dxa"/>
        </w:trPr>
        <w:tc>
          <w:tcPr>
            <w:tcW w:w="3994" w:type="dxa"/>
            <w:vMerge/>
          </w:tcPr>
          <w:p w14:paraId="16C16FE3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</w:tcPr>
          <w:p w14:paraId="15EE23F8" w14:textId="3DC37882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Other musculoskeletal disorders</w:t>
            </w:r>
          </w:p>
        </w:tc>
      </w:tr>
      <w:tr w:rsidR="00FC5644" w:rsidRPr="00BB28A1" w14:paraId="628E1191" w14:textId="77777777" w:rsidTr="00A91053">
        <w:trPr>
          <w:gridAfter w:val="1"/>
          <w:wAfter w:w="6" w:type="dxa"/>
        </w:trPr>
        <w:tc>
          <w:tcPr>
            <w:tcW w:w="9347" w:type="dxa"/>
            <w:gridSpan w:val="3"/>
            <w:tcBorders>
              <w:bottom w:val="nil"/>
            </w:tcBorders>
            <w:shd w:val="clear" w:color="auto" w:fill="D0CECE" w:themeFill="background2" w:themeFillShade="E6"/>
          </w:tcPr>
          <w:p w14:paraId="5A935E1B" w14:textId="62D0A1A5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ther non-communicable diseases</w:t>
            </w:r>
          </w:p>
        </w:tc>
      </w:tr>
      <w:tr w:rsidR="00FC5644" w:rsidRPr="00BB28A1" w14:paraId="226BE5DD" w14:textId="77777777" w:rsidTr="00A91053">
        <w:trPr>
          <w:gridAfter w:val="1"/>
          <w:wAfter w:w="6" w:type="dxa"/>
        </w:trPr>
        <w:tc>
          <w:tcPr>
            <w:tcW w:w="3994" w:type="dxa"/>
            <w:vMerge w:val="restart"/>
            <w:tcBorders>
              <w:top w:val="nil"/>
              <w:bottom w:val="nil"/>
            </w:tcBorders>
          </w:tcPr>
          <w:p w14:paraId="7F44C6C2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0C89ED93" w14:textId="39C76022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Congenital birth defects</w:t>
            </w:r>
          </w:p>
        </w:tc>
      </w:tr>
      <w:tr w:rsidR="00FC5644" w:rsidRPr="00BB28A1" w14:paraId="05CE57AA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nil"/>
            </w:tcBorders>
          </w:tcPr>
          <w:p w14:paraId="205E1160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53CD4B4B" w14:textId="7E37693B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Urinary diseases and male infertility</w:t>
            </w:r>
          </w:p>
        </w:tc>
      </w:tr>
      <w:tr w:rsidR="00FC5644" w:rsidRPr="00BB28A1" w14:paraId="67DAAE49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nil"/>
            </w:tcBorders>
          </w:tcPr>
          <w:p w14:paraId="5805B8F2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6E9511D9" w14:textId="0E2A7132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Gynecological</w:t>
            </w:r>
            <w:proofErr w:type="spellEnd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 diseases</w:t>
            </w:r>
          </w:p>
        </w:tc>
      </w:tr>
      <w:tr w:rsidR="00FC5644" w:rsidRPr="00BB28A1" w14:paraId="2B537D88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nil"/>
            </w:tcBorders>
          </w:tcPr>
          <w:p w14:paraId="4B5D1B7B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4DF42C47" w14:textId="371B51F4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Hemoglobinopathies and </w:t>
            </w:r>
            <w:proofErr w:type="spellStart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hemolytic</w:t>
            </w:r>
            <w:proofErr w:type="spellEnd"/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 anemias</w:t>
            </w:r>
          </w:p>
        </w:tc>
      </w:tr>
      <w:tr w:rsidR="00FC5644" w:rsidRPr="00BB28A1" w14:paraId="145F10E1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nil"/>
            </w:tcBorders>
          </w:tcPr>
          <w:p w14:paraId="2BD20F30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349D5F55" w14:textId="6CB4F9F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Endocrine, metabolic, blood, and immune disorders</w:t>
            </w:r>
          </w:p>
        </w:tc>
      </w:tr>
      <w:tr w:rsidR="00FC5644" w:rsidRPr="00BB28A1" w14:paraId="559B8444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nil"/>
            </w:tcBorders>
          </w:tcPr>
          <w:p w14:paraId="1E1748C7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7E4FC73E" w14:textId="75BF2C7B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 xml:space="preserve">Oral disorders </w:t>
            </w:r>
          </w:p>
        </w:tc>
      </w:tr>
      <w:tr w:rsidR="00FC5644" w:rsidRPr="00BB28A1" w14:paraId="0B964CC6" w14:textId="77777777" w:rsidTr="00A91053">
        <w:trPr>
          <w:gridAfter w:val="1"/>
          <w:wAfter w:w="6" w:type="dxa"/>
        </w:trPr>
        <w:tc>
          <w:tcPr>
            <w:tcW w:w="3994" w:type="dxa"/>
            <w:vMerge/>
            <w:tcBorders>
              <w:top w:val="nil"/>
              <w:bottom w:val="single" w:sz="4" w:space="0" w:color="auto"/>
            </w:tcBorders>
          </w:tcPr>
          <w:p w14:paraId="4A2E1086" w14:textId="77777777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353" w:type="dxa"/>
            <w:gridSpan w:val="2"/>
            <w:tcBorders>
              <w:top w:val="nil"/>
              <w:bottom w:val="single" w:sz="4" w:space="0" w:color="auto"/>
            </w:tcBorders>
          </w:tcPr>
          <w:p w14:paraId="643CCD21" w14:textId="7D546BFF" w:rsidR="00FC5644" w:rsidRPr="00BB28A1" w:rsidRDefault="00FC5644" w:rsidP="00FC56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28A1">
              <w:rPr>
                <w:rFonts w:ascii="Arial" w:hAnsi="Arial" w:cs="Arial"/>
                <w:sz w:val="22"/>
                <w:szCs w:val="22"/>
                <w:lang w:val="en-GB"/>
              </w:rPr>
              <w:t>Sudden infant death syndrome</w:t>
            </w:r>
          </w:p>
        </w:tc>
      </w:tr>
      <w:tr w:rsidR="00A91053" w:rsidRPr="00BB28A1" w14:paraId="23741E56" w14:textId="77777777" w:rsidTr="00CC289D">
        <w:trPr>
          <w:gridAfter w:val="1"/>
          <w:wAfter w:w="6" w:type="dxa"/>
          <w:trHeight w:val="592"/>
        </w:trPr>
        <w:tc>
          <w:tcPr>
            <w:tcW w:w="9347" w:type="dxa"/>
            <w:gridSpan w:val="3"/>
          </w:tcPr>
          <w:p w14:paraId="3C299CE0" w14:textId="4D98914B" w:rsidR="00A91053" w:rsidRPr="00A91053" w:rsidRDefault="00BB0D52" w:rsidP="00A9105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* </w:t>
            </w:r>
            <w:r w:rsidR="00A91053" w:rsidRPr="00A91053">
              <w:rPr>
                <w:rFonts w:ascii="Arial" w:hAnsi="Arial" w:cs="Arial"/>
                <w:color w:val="000000"/>
                <w:sz w:val="18"/>
                <w:szCs w:val="18"/>
              </w:rPr>
              <w:t>Institute for Health Metrics and Evaluation. GBD 2017 causes of disease and injuries. Seattle: University of Washington; 2018</w:t>
            </w:r>
            <w:r w:rsidR="00A91053" w:rsidRPr="00A9105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hyperlink r:id="rId7" w:history="1">
              <w:r w:rsidR="00A91053" w:rsidRPr="00A91053">
                <w:rPr>
                  <w:rStyle w:val="Hyperlink"/>
                  <w:rFonts w:ascii="Arial" w:hAnsi="Arial" w:cs="Arial"/>
                  <w:sz w:val="18"/>
                  <w:szCs w:val="18"/>
                </w:rPr>
                <w:t>http://www.healthdata.org/sites/default/files/files/Projects/GBD/GBD_2017_heirarchies.zip</w:t>
              </w:r>
            </w:hyperlink>
            <w:r w:rsidR="00A91053" w:rsidRPr="00A9105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92972B4" w14:textId="77777777" w:rsidR="00D452FC" w:rsidRDefault="00D452FC">
      <w:pPr>
        <w:rPr>
          <w:rFonts w:ascii="Arial" w:hAnsi="Arial" w:cs="Arial"/>
          <w:sz w:val="20"/>
          <w:szCs w:val="20"/>
          <w:lang w:val="en-GB"/>
        </w:rPr>
      </w:pPr>
    </w:p>
    <w:p w14:paraId="7A743386" w14:textId="77777777" w:rsidR="00A85F56" w:rsidRDefault="00A85F56">
      <w:pPr>
        <w:rPr>
          <w:rFonts w:ascii="Arial" w:hAnsi="Arial" w:cs="Arial"/>
          <w:sz w:val="20"/>
          <w:szCs w:val="20"/>
          <w:lang w:val="en-GB"/>
        </w:rPr>
      </w:pPr>
    </w:p>
    <w:p w14:paraId="5C0813AC" w14:textId="77777777" w:rsidR="00A85F56" w:rsidRDefault="00A85F56">
      <w:pPr>
        <w:rPr>
          <w:rFonts w:ascii="Arial" w:hAnsi="Arial" w:cs="Arial"/>
          <w:sz w:val="20"/>
          <w:szCs w:val="20"/>
          <w:lang w:val="en-GB"/>
        </w:rPr>
      </w:pPr>
    </w:p>
    <w:p w14:paraId="1BCF5825" w14:textId="3B6BFD24" w:rsidR="00D452FC" w:rsidRPr="002C4593" w:rsidRDefault="00D452FC">
      <w:pPr>
        <w:rPr>
          <w:rFonts w:ascii="Arial" w:hAnsi="Arial" w:cs="Arial"/>
          <w:sz w:val="20"/>
          <w:szCs w:val="20"/>
          <w:lang w:val="en-GB"/>
        </w:rPr>
      </w:pPr>
    </w:p>
    <w:sectPr w:rsidR="00D452FC" w:rsidRPr="002C4593" w:rsidSect="0051294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764E6" w14:textId="77777777" w:rsidR="003D4B55" w:rsidRDefault="003D4B55" w:rsidP="00A91053">
      <w:r>
        <w:separator/>
      </w:r>
    </w:p>
  </w:endnote>
  <w:endnote w:type="continuationSeparator" w:id="0">
    <w:p w14:paraId="328D0DA8" w14:textId="77777777" w:rsidR="003D4B55" w:rsidRDefault="003D4B55" w:rsidP="00A91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2804A" w14:textId="77777777" w:rsidR="00A91053" w:rsidRPr="00A91053" w:rsidRDefault="00A91053" w:rsidP="00A91053">
    <w:pPr>
      <w:pStyle w:val="Footer"/>
      <w:jc w:val="right"/>
      <w:rPr>
        <w:rFonts w:ascii="Arial" w:hAnsi="Arial" w:cs="Arial"/>
        <w:caps/>
        <w:noProof/>
        <w:color w:val="000000" w:themeColor="text1"/>
        <w:sz w:val="18"/>
        <w:szCs w:val="18"/>
      </w:rPr>
    </w:pPr>
    <w:r w:rsidRPr="00A91053">
      <w:rPr>
        <w:rFonts w:ascii="Arial" w:hAnsi="Arial" w:cs="Arial"/>
        <w:caps/>
        <w:color w:val="000000" w:themeColor="text1"/>
        <w:sz w:val="18"/>
        <w:szCs w:val="18"/>
      </w:rPr>
      <w:fldChar w:fldCharType="begin"/>
    </w:r>
    <w:r w:rsidRPr="00A91053">
      <w:rPr>
        <w:rFonts w:ascii="Arial" w:hAnsi="Arial" w:cs="Arial"/>
        <w:caps/>
        <w:color w:val="000000" w:themeColor="text1"/>
        <w:sz w:val="18"/>
        <w:szCs w:val="18"/>
      </w:rPr>
      <w:instrText xml:space="preserve"> PAGE   \* MERGEFORMAT </w:instrText>
    </w:r>
    <w:r w:rsidRPr="00A91053">
      <w:rPr>
        <w:rFonts w:ascii="Arial" w:hAnsi="Arial" w:cs="Arial"/>
        <w:caps/>
        <w:color w:val="000000" w:themeColor="text1"/>
        <w:sz w:val="18"/>
        <w:szCs w:val="18"/>
      </w:rPr>
      <w:fldChar w:fldCharType="separate"/>
    </w:r>
    <w:r w:rsidRPr="00A91053">
      <w:rPr>
        <w:rFonts w:ascii="Arial" w:hAnsi="Arial" w:cs="Arial"/>
        <w:caps/>
        <w:noProof/>
        <w:color w:val="000000" w:themeColor="text1"/>
        <w:sz w:val="18"/>
        <w:szCs w:val="18"/>
      </w:rPr>
      <w:t>2</w:t>
    </w:r>
    <w:r w:rsidRPr="00A91053">
      <w:rPr>
        <w:rFonts w:ascii="Arial" w:hAnsi="Arial" w:cs="Arial"/>
        <w:caps/>
        <w:noProof/>
        <w:color w:val="000000" w:themeColor="text1"/>
        <w:sz w:val="18"/>
        <w:szCs w:val="18"/>
      </w:rPr>
      <w:fldChar w:fldCharType="end"/>
    </w:r>
  </w:p>
  <w:p w14:paraId="6806E501" w14:textId="77777777" w:rsidR="00A91053" w:rsidRDefault="00A910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8F674" w14:textId="77777777" w:rsidR="003D4B55" w:rsidRDefault="003D4B55" w:rsidP="00A91053">
      <w:r>
        <w:separator/>
      </w:r>
    </w:p>
  </w:footnote>
  <w:footnote w:type="continuationSeparator" w:id="0">
    <w:p w14:paraId="198E643F" w14:textId="77777777" w:rsidR="003D4B55" w:rsidRDefault="003D4B55" w:rsidP="00A91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A7205E"/>
    <w:multiLevelType w:val="hybridMultilevel"/>
    <w:tmpl w:val="E8303D24"/>
    <w:lvl w:ilvl="0" w:tplc="FD9A8BC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B3"/>
    <w:rsid w:val="00014489"/>
    <w:rsid w:val="00020936"/>
    <w:rsid w:val="0004181F"/>
    <w:rsid w:val="00044FEF"/>
    <w:rsid w:val="00051734"/>
    <w:rsid w:val="0008154F"/>
    <w:rsid w:val="000A2D70"/>
    <w:rsid w:val="000B6D34"/>
    <w:rsid w:val="000C00DA"/>
    <w:rsid w:val="000C285C"/>
    <w:rsid w:val="000D04F6"/>
    <w:rsid w:val="000D14B3"/>
    <w:rsid w:val="000D4C48"/>
    <w:rsid w:val="001060E5"/>
    <w:rsid w:val="0013422A"/>
    <w:rsid w:val="0015628C"/>
    <w:rsid w:val="00163898"/>
    <w:rsid w:val="001660F6"/>
    <w:rsid w:val="00181669"/>
    <w:rsid w:val="001A2A7E"/>
    <w:rsid w:val="001B2576"/>
    <w:rsid w:val="001C311E"/>
    <w:rsid w:val="001D6691"/>
    <w:rsid w:val="001D6C4E"/>
    <w:rsid w:val="001E58F7"/>
    <w:rsid w:val="001E6DB2"/>
    <w:rsid w:val="001F155F"/>
    <w:rsid w:val="0025489A"/>
    <w:rsid w:val="0028062D"/>
    <w:rsid w:val="00284901"/>
    <w:rsid w:val="00292E35"/>
    <w:rsid w:val="00297411"/>
    <w:rsid w:val="002A4170"/>
    <w:rsid w:val="002B13C0"/>
    <w:rsid w:val="002B6522"/>
    <w:rsid w:val="002B7898"/>
    <w:rsid w:val="002C4593"/>
    <w:rsid w:val="002E56AE"/>
    <w:rsid w:val="002F6D43"/>
    <w:rsid w:val="00314910"/>
    <w:rsid w:val="00316405"/>
    <w:rsid w:val="003315C9"/>
    <w:rsid w:val="0034157F"/>
    <w:rsid w:val="00347735"/>
    <w:rsid w:val="00350620"/>
    <w:rsid w:val="00351B93"/>
    <w:rsid w:val="003525C9"/>
    <w:rsid w:val="00360929"/>
    <w:rsid w:val="003645A7"/>
    <w:rsid w:val="00385EF5"/>
    <w:rsid w:val="003A2848"/>
    <w:rsid w:val="003D4B55"/>
    <w:rsid w:val="003D4C85"/>
    <w:rsid w:val="003F3E6F"/>
    <w:rsid w:val="003F5DF5"/>
    <w:rsid w:val="003F6309"/>
    <w:rsid w:val="0041774A"/>
    <w:rsid w:val="00426515"/>
    <w:rsid w:val="00431834"/>
    <w:rsid w:val="004371EC"/>
    <w:rsid w:val="00463836"/>
    <w:rsid w:val="004674D4"/>
    <w:rsid w:val="0047675F"/>
    <w:rsid w:val="004807F4"/>
    <w:rsid w:val="00484BB9"/>
    <w:rsid w:val="00485B8C"/>
    <w:rsid w:val="00494364"/>
    <w:rsid w:val="004A0551"/>
    <w:rsid w:val="004C2ABB"/>
    <w:rsid w:val="004F6825"/>
    <w:rsid w:val="004F6CC5"/>
    <w:rsid w:val="0051294C"/>
    <w:rsid w:val="00516D4E"/>
    <w:rsid w:val="00521DCD"/>
    <w:rsid w:val="00543941"/>
    <w:rsid w:val="00551FE3"/>
    <w:rsid w:val="00584CA4"/>
    <w:rsid w:val="0058679D"/>
    <w:rsid w:val="005A1E51"/>
    <w:rsid w:val="005A331E"/>
    <w:rsid w:val="005B7011"/>
    <w:rsid w:val="005E4F9A"/>
    <w:rsid w:val="005F1FAD"/>
    <w:rsid w:val="0062444E"/>
    <w:rsid w:val="006257EF"/>
    <w:rsid w:val="00632B53"/>
    <w:rsid w:val="00666FB8"/>
    <w:rsid w:val="00684664"/>
    <w:rsid w:val="00696C75"/>
    <w:rsid w:val="006972C4"/>
    <w:rsid w:val="006A4805"/>
    <w:rsid w:val="006B424C"/>
    <w:rsid w:val="006D7E8E"/>
    <w:rsid w:val="006E2E42"/>
    <w:rsid w:val="006E5DFD"/>
    <w:rsid w:val="006E6FD6"/>
    <w:rsid w:val="00713CC4"/>
    <w:rsid w:val="00733307"/>
    <w:rsid w:val="00736A1B"/>
    <w:rsid w:val="00737D90"/>
    <w:rsid w:val="00741BA3"/>
    <w:rsid w:val="00743EF4"/>
    <w:rsid w:val="007463D6"/>
    <w:rsid w:val="007641ED"/>
    <w:rsid w:val="00791DA8"/>
    <w:rsid w:val="0079260A"/>
    <w:rsid w:val="00794682"/>
    <w:rsid w:val="007D58AD"/>
    <w:rsid w:val="007E5EFE"/>
    <w:rsid w:val="007F07EC"/>
    <w:rsid w:val="00803E16"/>
    <w:rsid w:val="00832AE9"/>
    <w:rsid w:val="00834B3F"/>
    <w:rsid w:val="00841EFB"/>
    <w:rsid w:val="00863BD9"/>
    <w:rsid w:val="00873E1E"/>
    <w:rsid w:val="0087559C"/>
    <w:rsid w:val="008805A8"/>
    <w:rsid w:val="008830B9"/>
    <w:rsid w:val="008A4681"/>
    <w:rsid w:val="008A4BCD"/>
    <w:rsid w:val="008A536E"/>
    <w:rsid w:val="008B4198"/>
    <w:rsid w:val="008F04E7"/>
    <w:rsid w:val="00914DF2"/>
    <w:rsid w:val="00922D65"/>
    <w:rsid w:val="00932979"/>
    <w:rsid w:val="0096530A"/>
    <w:rsid w:val="00975505"/>
    <w:rsid w:val="009B23A1"/>
    <w:rsid w:val="009E0549"/>
    <w:rsid w:val="00A05746"/>
    <w:rsid w:val="00A061FA"/>
    <w:rsid w:val="00A0756D"/>
    <w:rsid w:val="00A11C42"/>
    <w:rsid w:val="00A20DC6"/>
    <w:rsid w:val="00A37D3B"/>
    <w:rsid w:val="00A601E0"/>
    <w:rsid w:val="00A855DA"/>
    <w:rsid w:val="00A85F56"/>
    <w:rsid w:val="00A91053"/>
    <w:rsid w:val="00AA1B55"/>
    <w:rsid w:val="00AC0F9D"/>
    <w:rsid w:val="00AC3BB7"/>
    <w:rsid w:val="00AC6CF8"/>
    <w:rsid w:val="00AD14A8"/>
    <w:rsid w:val="00AD504B"/>
    <w:rsid w:val="00AD6093"/>
    <w:rsid w:val="00AE0F7D"/>
    <w:rsid w:val="00AE1036"/>
    <w:rsid w:val="00AE487F"/>
    <w:rsid w:val="00AF0AE4"/>
    <w:rsid w:val="00B00982"/>
    <w:rsid w:val="00B37C35"/>
    <w:rsid w:val="00B41FE5"/>
    <w:rsid w:val="00B4769C"/>
    <w:rsid w:val="00B6167B"/>
    <w:rsid w:val="00B62C5C"/>
    <w:rsid w:val="00B65D6C"/>
    <w:rsid w:val="00BA01C5"/>
    <w:rsid w:val="00BA703A"/>
    <w:rsid w:val="00BA714B"/>
    <w:rsid w:val="00BB0D52"/>
    <w:rsid w:val="00BB28A1"/>
    <w:rsid w:val="00BB62A9"/>
    <w:rsid w:val="00BD1655"/>
    <w:rsid w:val="00C05C89"/>
    <w:rsid w:val="00C103A8"/>
    <w:rsid w:val="00C11681"/>
    <w:rsid w:val="00C117EB"/>
    <w:rsid w:val="00C33103"/>
    <w:rsid w:val="00C4145E"/>
    <w:rsid w:val="00C442C9"/>
    <w:rsid w:val="00C46F5D"/>
    <w:rsid w:val="00C64628"/>
    <w:rsid w:val="00C70E84"/>
    <w:rsid w:val="00C76386"/>
    <w:rsid w:val="00C858FC"/>
    <w:rsid w:val="00C95C34"/>
    <w:rsid w:val="00C97B34"/>
    <w:rsid w:val="00CB6FAD"/>
    <w:rsid w:val="00CC392F"/>
    <w:rsid w:val="00CD02AB"/>
    <w:rsid w:val="00CF0E35"/>
    <w:rsid w:val="00CF2083"/>
    <w:rsid w:val="00D13853"/>
    <w:rsid w:val="00D31F70"/>
    <w:rsid w:val="00D3209E"/>
    <w:rsid w:val="00D35B67"/>
    <w:rsid w:val="00D452FC"/>
    <w:rsid w:val="00D63E4A"/>
    <w:rsid w:val="00D708D2"/>
    <w:rsid w:val="00D77CB0"/>
    <w:rsid w:val="00D93465"/>
    <w:rsid w:val="00DA403F"/>
    <w:rsid w:val="00DB495D"/>
    <w:rsid w:val="00DD3797"/>
    <w:rsid w:val="00DE7C6D"/>
    <w:rsid w:val="00E01570"/>
    <w:rsid w:val="00E066D5"/>
    <w:rsid w:val="00E60FF4"/>
    <w:rsid w:val="00E61450"/>
    <w:rsid w:val="00E70D30"/>
    <w:rsid w:val="00E740EB"/>
    <w:rsid w:val="00E75BFC"/>
    <w:rsid w:val="00E85EA2"/>
    <w:rsid w:val="00EB0449"/>
    <w:rsid w:val="00EB2FF6"/>
    <w:rsid w:val="00EC0C9F"/>
    <w:rsid w:val="00ED5B18"/>
    <w:rsid w:val="00EE76EA"/>
    <w:rsid w:val="00EF63B4"/>
    <w:rsid w:val="00EF7109"/>
    <w:rsid w:val="00F616B2"/>
    <w:rsid w:val="00F765EB"/>
    <w:rsid w:val="00FC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20DAC"/>
  <w15:chartTrackingRefBased/>
  <w15:docId w15:val="{13412B5D-795D-E248-AB3E-89B10D4A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70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0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701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B70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5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2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91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053"/>
  </w:style>
  <w:style w:type="paragraph" w:styleId="Footer">
    <w:name w:val="footer"/>
    <w:basedOn w:val="Normal"/>
    <w:link w:val="FooterChar"/>
    <w:uiPriority w:val="99"/>
    <w:unhideWhenUsed/>
    <w:rsid w:val="00A91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healthdata.org/sites/default/files/files/Projects/GBD/GBD_2017_heirarchies.zi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Charalampous</dc:creator>
  <cp:keywords/>
  <dc:description/>
  <cp:lastModifiedBy>Periklis Charalampous</cp:lastModifiedBy>
  <cp:revision>49</cp:revision>
  <dcterms:created xsi:type="dcterms:W3CDTF">2021-03-02T17:24:00Z</dcterms:created>
  <dcterms:modified xsi:type="dcterms:W3CDTF">2021-03-17T20:25:00Z</dcterms:modified>
</cp:coreProperties>
</file>